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3729" w:rsidRPr="003D721B" w:rsidRDefault="00BE5333" w:rsidP="001E338C">
      <w:pPr>
        <w:spacing w:line="480" w:lineRule="auto"/>
        <w:rPr>
          <w:rFonts w:ascii="Arial" w:hAnsi="Arial" w:cs="Arial"/>
          <w:b/>
          <w:lang w:eastAsia="zh-CN"/>
        </w:rPr>
      </w:pPr>
      <w:r w:rsidRPr="003D721B">
        <w:rPr>
          <w:rFonts w:ascii="Arial" w:hAnsi="Arial" w:cs="Arial"/>
          <w:b/>
          <w:lang w:eastAsia="zh-CN"/>
        </w:rPr>
        <w:t>Supplementary text describing the respiration experiments</w:t>
      </w:r>
    </w:p>
    <w:p w:rsidR="001E338C" w:rsidRPr="003D721B" w:rsidRDefault="001E338C" w:rsidP="001E338C">
      <w:pPr>
        <w:spacing w:line="480" w:lineRule="auto"/>
        <w:rPr>
          <w:rFonts w:ascii="Arial" w:hAnsi="Arial" w:cs="Arial"/>
        </w:rPr>
      </w:pPr>
      <w:r w:rsidRPr="003D721B">
        <w:rPr>
          <w:rFonts w:ascii="Arial" w:hAnsi="Arial" w:cs="Arial"/>
        </w:rPr>
        <w:t>Respiration was measured through a constant volume technique with the LI-6252 CO</w:t>
      </w:r>
      <w:r w:rsidRPr="003D721B">
        <w:rPr>
          <w:rFonts w:ascii="Arial" w:hAnsi="Arial" w:cs="Arial"/>
          <w:vertAlign w:val="subscript"/>
        </w:rPr>
        <w:t>2</w:t>
      </w:r>
      <w:r w:rsidRPr="003D721B">
        <w:rPr>
          <w:rFonts w:ascii="Arial" w:hAnsi="Arial" w:cs="Arial"/>
        </w:rPr>
        <w:t xml:space="preserve"> analyzer (LI-COR Inc., USA)</w:t>
      </w:r>
      <w:r w:rsidR="00D14E0F" w:rsidRPr="003D721B">
        <w:rPr>
          <w:rFonts w:ascii="Arial" w:hAnsi="Arial" w:cs="Arial"/>
          <w:lang w:eastAsia="zh-CN"/>
        </w:rPr>
        <w:t xml:space="preserve"> </w:t>
      </w:r>
      <w:r w:rsidR="00D14E0F" w:rsidRPr="003D721B">
        <w:rPr>
          <w:rFonts w:ascii="Arial" w:hAnsi="Arial" w:cs="Arial"/>
        </w:rPr>
        <w:fldChar w:fldCharType="begin">
          <w:fldData xml:space="preserve">PEVuZE5vdGU+PENpdGU+PEF1dGhvcj5HcmVlbmxlZTwvQXV0aG9yPjxZZWFyPjIwMDQ8L1llYXI+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</w:fldData>
        </w:fldChar>
      </w:r>
      <w:r w:rsidR="00D14E0F" w:rsidRPr="003D721B">
        <w:rPr>
          <w:rFonts w:ascii="Arial" w:hAnsi="Arial" w:cs="Arial"/>
        </w:rPr>
        <w:instrText xml:space="preserve"> ADDIN EN.CITE </w:instrText>
      </w:r>
      <w:r w:rsidR="00D14E0F" w:rsidRPr="003D721B">
        <w:rPr>
          <w:rFonts w:ascii="Arial" w:hAnsi="Arial" w:cs="Arial"/>
        </w:rPr>
        <w:fldChar w:fldCharType="begin">
          <w:fldData xml:space="preserve">PEVuZE5vdGU+PENpdGU+PEF1dGhvcj5HcmVlbmxlZTwvQXV0aG9yPjxZZWFyPjIwMDQ8L1llYXI+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</w:fldData>
        </w:fldChar>
      </w:r>
      <w:r w:rsidR="00D14E0F" w:rsidRPr="003D721B">
        <w:rPr>
          <w:rFonts w:ascii="Arial" w:hAnsi="Arial" w:cs="Arial"/>
        </w:rPr>
        <w:instrText xml:space="preserve"> ADDIN EN.CITE.DATA </w:instrText>
      </w:r>
      <w:r w:rsidR="00D14E0F" w:rsidRPr="003D721B">
        <w:rPr>
          <w:rFonts w:ascii="Arial" w:hAnsi="Arial" w:cs="Arial"/>
        </w:rPr>
      </w:r>
      <w:r w:rsidR="00D14E0F" w:rsidRPr="003D721B">
        <w:rPr>
          <w:rFonts w:ascii="Arial" w:hAnsi="Arial" w:cs="Arial"/>
        </w:rPr>
        <w:fldChar w:fldCharType="end"/>
      </w:r>
      <w:r w:rsidR="00D14E0F" w:rsidRPr="003D721B">
        <w:rPr>
          <w:rFonts w:ascii="Arial" w:hAnsi="Arial" w:cs="Arial"/>
        </w:rPr>
      </w:r>
      <w:r w:rsidR="00D14E0F" w:rsidRPr="003D721B">
        <w:rPr>
          <w:rFonts w:ascii="Arial" w:hAnsi="Arial" w:cs="Arial"/>
        </w:rPr>
        <w:fldChar w:fldCharType="separate"/>
      </w:r>
      <w:r w:rsidR="00D14E0F" w:rsidRPr="003D721B">
        <w:rPr>
          <w:rFonts w:ascii="Arial" w:hAnsi="Arial" w:cs="Arial"/>
          <w:noProof/>
        </w:rPr>
        <w:t>(</w:t>
      </w:r>
      <w:hyperlink w:anchor="_ENREF_1" w:tooltip="Greenlee, 2004 #669" w:history="1">
        <w:r w:rsidR="00D14E0F" w:rsidRPr="003D721B">
          <w:rPr>
            <w:rFonts w:ascii="Arial" w:hAnsi="Arial" w:cs="Arial"/>
            <w:noProof/>
          </w:rPr>
          <w:t>Greenlee and Harrison 2004</w:t>
        </w:r>
      </w:hyperlink>
      <w:r w:rsidR="00D14E0F" w:rsidRPr="003D721B">
        <w:rPr>
          <w:rFonts w:ascii="Arial" w:hAnsi="Arial" w:cs="Arial"/>
          <w:noProof/>
        </w:rPr>
        <w:t>)</w:t>
      </w:r>
      <w:r w:rsidR="00D14E0F" w:rsidRPr="003D721B">
        <w:rPr>
          <w:rFonts w:ascii="Arial" w:hAnsi="Arial" w:cs="Arial"/>
        </w:rPr>
        <w:fldChar w:fldCharType="end"/>
      </w:r>
      <w:r w:rsidRPr="003D721B">
        <w:rPr>
          <w:rFonts w:ascii="Arial" w:hAnsi="Arial" w:cs="Arial"/>
        </w:rPr>
        <w:t>. The system use</w:t>
      </w:r>
      <w:r w:rsidRPr="003D721B">
        <w:rPr>
          <w:rFonts w:ascii="Arial" w:hAnsi="Arial" w:cs="Arial"/>
          <w:lang w:eastAsia="zh-CN"/>
        </w:rPr>
        <w:t>d</w:t>
      </w:r>
      <w:r w:rsidRPr="003D721B">
        <w:rPr>
          <w:rFonts w:ascii="Arial" w:hAnsi="Arial" w:cs="Arial"/>
        </w:rPr>
        <w:t xml:space="preserve"> compressed air tanks containing different fractions of oxygen balanced with nitrogen to flush the system (</w:t>
      </w:r>
      <w:r w:rsidR="00672F1D" w:rsidRPr="003D721B">
        <w:rPr>
          <w:rFonts w:ascii="Arial" w:hAnsi="Arial" w:cs="Arial"/>
          <w:lang w:eastAsia="zh-CN"/>
        </w:rPr>
        <w:t>Figure S4</w:t>
      </w:r>
      <w:r w:rsidRPr="003D721B">
        <w:rPr>
          <w:rFonts w:ascii="Arial" w:hAnsi="Arial" w:cs="Arial"/>
        </w:rPr>
        <w:t>). The air stream flow</w:t>
      </w:r>
      <w:r w:rsidRPr="003D721B">
        <w:rPr>
          <w:rFonts w:ascii="Arial" w:hAnsi="Arial" w:cs="Arial"/>
          <w:lang w:eastAsia="zh-CN"/>
        </w:rPr>
        <w:t>ed from the tanks</w:t>
      </w:r>
      <w:r w:rsidRPr="003D721B">
        <w:rPr>
          <w:rFonts w:ascii="Arial" w:hAnsi="Arial" w:cs="Arial"/>
        </w:rPr>
        <w:t xml:space="preserve"> through a column containing magnesium perchlorate (Fisher Scientific) and ascarite</w:t>
      </w:r>
      <w:bookmarkStart w:id="0" w:name="_GoBack"/>
      <w:bookmarkEnd w:id="0"/>
      <w:r w:rsidRPr="003D721B">
        <w:rPr>
          <w:rFonts w:ascii="Arial" w:hAnsi="Arial" w:cs="Arial"/>
        </w:rPr>
        <w:t xml:space="preserve"> (Sigma-Aldrich) to remove any remaining water vapor and CO</w:t>
      </w:r>
      <w:r w:rsidRPr="003D721B">
        <w:rPr>
          <w:rFonts w:ascii="Arial" w:hAnsi="Arial" w:cs="Arial"/>
          <w:vertAlign w:val="subscript"/>
        </w:rPr>
        <w:t>2</w:t>
      </w:r>
      <w:r w:rsidRPr="003D721B">
        <w:rPr>
          <w:rFonts w:ascii="Arial" w:hAnsi="Arial" w:cs="Arial"/>
        </w:rPr>
        <w:t>, and then a</w:t>
      </w:r>
      <w:r w:rsidRPr="003D721B">
        <w:rPr>
          <w:rFonts w:ascii="Arial" w:hAnsi="Arial" w:cs="Arial"/>
          <w:lang w:eastAsia="zh-CN"/>
        </w:rPr>
        <w:t xml:space="preserve"> gas</w:t>
      </w:r>
      <w:r w:rsidRPr="003D721B">
        <w:rPr>
          <w:rFonts w:ascii="Arial" w:hAnsi="Arial" w:cs="Arial"/>
        </w:rPr>
        <w:t xml:space="preserve"> flow</w:t>
      </w:r>
      <w:r w:rsidRPr="003D721B">
        <w:rPr>
          <w:rFonts w:ascii="Arial" w:hAnsi="Arial" w:cs="Arial"/>
          <w:lang w:eastAsia="zh-CN"/>
        </w:rPr>
        <w:t xml:space="preserve"> </w:t>
      </w:r>
      <w:r w:rsidRPr="003D721B">
        <w:rPr>
          <w:rFonts w:ascii="Arial" w:hAnsi="Arial" w:cs="Arial"/>
        </w:rPr>
        <w:t>meter</w:t>
      </w:r>
      <w:r w:rsidRPr="003D721B">
        <w:rPr>
          <w:rFonts w:ascii="Arial" w:hAnsi="Arial" w:cs="Arial"/>
          <w:lang w:eastAsia="zh-CN"/>
        </w:rPr>
        <w:t xml:space="preserve"> (OMEGA FMA-5606)</w:t>
      </w:r>
      <w:r w:rsidRPr="003D721B">
        <w:rPr>
          <w:rFonts w:ascii="Arial" w:hAnsi="Arial" w:cs="Arial"/>
        </w:rPr>
        <w:t xml:space="preserve"> was used to control the air flow at 120ml/min. A three-way connector was used to split the air stream into two branches, one for flushing the syringes containing locusts </w:t>
      </w:r>
      <w:r w:rsidRPr="003D721B">
        <w:rPr>
          <w:rFonts w:ascii="Arial" w:hAnsi="Arial" w:cs="Arial"/>
          <w:lang w:eastAsia="zh-CN"/>
        </w:rPr>
        <w:t xml:space="preserve">(Figure </w:t>
      </w:r>
      <w:r w:rsidR="00D47980" w:rsidRPr="003D721B">
        <w:rPr>
          <w:rFonts w:ascii="Arial" w:hAnsi="Arial" w:cs="Arial"/>
          <w:lang w:eastAsia="zh-CN"/>
        </w:rPr>
        <w:t>S4</w:t>
      </w:r>
      <w:r w:rsidRPr="003D721B">
        <w:rPr>
          <w:rFonts w:ascii="Arial" w:hAnsi="Arial" w:cs="Arial"/>
          <w:lang w:eastAsia="zh-CN"/>
        </w:rPr>
        <w:t xml:space="preserve">, Syr2) </w:t>
      </w:r>
      <w:r w:rsidRPr="003D721B">
        <w:rPr>
          <w:rFonts w:ascii="Arial" w:hAnsi="Arial" w:cs="Arial"/>
        </w:rPr>
        <w:t>and the other for measuring the CO</w:t>
      </w:r>
      <w:r w:rsidRPr="003D721B">
        <w:rPr>
          <w:rFonts w:ascii="Arial" w:hAnsi="Arial" w:cs="Arial"/>
          <w:vertAlign w:val="subscript"/>
        </w:rPr>
        <w:t>2</w:t>
      </w:r>
      <w:r w:rsidRPr="003D721B">
        <w:rPr>
          <w:rFonts w:ascii="Arial" w:hAnsi="Arial" w:cs="Arial"/>
        </w:rPr>
        <w:t xml:space="preserve"> production after treatments</w:t>
      </w:r>
      <w:r w:rsidRPr="003D721B">
        <w:rPr>
          <w:rFonts w:ascii="Arial" w:hAnsi="Arial" w:cs="Arial"/>
          <w:lang w:eastAsia="zh-CN"/>
        </w:rPr>
        <w:t xml:space="preserve"> (Figure </w:t>
      </w:r>
      <w:r w:rsidR="00D47980" w:rsidRPr="003D721B">
        <w:rPr>
          <w:rFonts w:ascii="Arial" w:hAnsi="Arial" w:cs="Arial"/>
          <w:lang w:eastAsia="zh-CN"/>
        </w:rPr>
        <w:t>S4</w:t>
      </w:r>
      <w:r w:rsidRPr="003D721B">
        <w:rPr>
          <w:rFonts w:ascii="Arial" w:hAnsi="Arial" w:cs="Arial"/>
          <w:lang w:eastAsia="zh-CN"/>
        </w:rPr>
        <w:t>, Syr1)</w:t>
      </w:r>
      <w:r w:rsidRPr="003D721B">
        <w:rPr>
          <w:rFonts w:ascii="Arial" w:hAnsi="Arial" w:cs="Arial"/>
        </w:rPr>
        <w:t>. Dry, CO2-free air was pulled sequentially through a length of tubing, a drying column, and the LICOR CO2 analyzer by a downstream pump. Respiration rates were measured for locusts over 30 min. For measurement of CO2 emission rate by the locusts, the plunger of the syring containing the locust was depressed, injecting 25 ml into the air stream entering the CO2 analyzer. The subsequent peak in CO2 was integrated and converted to moles using a Sable Systems UI2 interface and Sable Systems ExpeData data acquisition and analysis software.</w:t>
      </w:r>
    </w:p>
    <w:p w:rsidR="00D14E0F" w:rsidRPr="003D721B" w:rsidRDefault="00FC0502" w:rsidP="00FC0502">
      <w:pPr>
        <w:spacing w:line="480" w:lineRule="auto"/>
        <w:jc w:val="both"/>
        <w:rPr>
          <w:rFonts w:ascii="Arial" w:hAnsi="Arial" w:cs="Arial"/>
          <w:b/>
          <w:lang w:eastAsia="zh-CN"/>
        </w:rPr>
      </w:pPr>
      <w:r w:rsidRPr="003D721B">
        <w:rPr>
          <w:rFonts w:ascii="Arial" w:hAnsi="Arial" w:cs="Arial"/>
          <w:b/>
          <w:lang w:eastAsia="zh-CN"/>
        </w:rPr>
        <w:t>Reference:</w:t>
      </w:r>
    </w:p>
    <w:p w:rsidR="00D14E0F" w:rsidRPr="003D721B" w:rsidRDefault="00D14E0F" w:rsidP="007065DA">
      <w:pPr>
        <w:ind w:left="720" w:hanging="720"/>
        <w:jc w:val="both"/>
        <w:rPr>
          <w:rFonts w:ascii="Arial" w:hAnsi="Arial" w:cs="Arial"/>
          <w:noProof/>
        </w:rPr>
      </w:pPr>
      <w:r w:rsidRPr="003D721B">
        <w:rPr>
          <w:rFonts w:ascii="Arial" w:hAnsi="Arial" w:cs="Arial"/>
        </w:rPr>
        <w:fldChar w:fldCharType="begin"/>
      </w:r>
      <w:r w:rsidRPr="003D721B">
        <w:rPr>
          <w:rFonts w:ascii="Arial" w:hAnsi="Arial" w:cs="Arial"/>
        </w:rPr>
        <w:instrText xml:space="preserve"> ADDIN EN.REFLIST </w:instrText>
      </w:r>
      <w:r w:rsidRPr="003D721B">
        <w:rPr>
          <w:rFonts w:ascii="Arial" w:hAnsi="Arial" w:cs="Arial"/>
        </w:rPr>
        <w:fldChar w:fldCharType="separate"/>
      </w:r>
      <w:bookmarkStart w:id="1" w:name="_ENREF_1"/>
      <w:r w:rsidRPr="003D721B">
        <w:rPr>
          <w:rFonts w:ascii="Arial" w:hAnsi="Arial" w:cs="Arial"/>
          <w:noProof/>
        </w:rPr>
        <w:t xml:space="preserve">Greenlee, K. J. and J. F. Harrison (2004). "Development of respiratory function in the American locust </w:t>
      </w:r>
      <w:r w:rsidRPr="003D721B">
        <w:rPr>
          <w:rFonts w:ascii="Arial" w:hAnsi="Arial" w:cs="Arial"/>
          <w:i/>
          <w:noProof/>
        </w:rPr>
        <w:t>Schistocerca americana</w:t>
      </w:r>
      <w:r w:rsidRPr="003D721B">
        <w:rPr>
          <w:rFonts w:ascii="Arial" w:hAnsi="Arial" w:cs="Arial"/>
          <w:noProof/>
        </w:rPr>
        <w:t xml:space="preserve"> I. Across-instar effects." </w:t>
      </w:r>
      <w:r w:rsidRPr="003D721B">
        <w:rPr>
          <w:rFonts w:ascii="Arial" w:hAnsi="Arial" w:cs="Arial"/>
          <w:noProof/>
          <w:u w:val="single"/>
        </w:rPr>
        <w:t>Journal of Experimental Biology</w:t>
      </w:r>
      <w:r w:rsidRPr="003D721B">
        <w:rPr>
          <w:rFonts w:ascii="Arial" w:hAnsi="Arial" w:cs="Arial"/>
          <w:noProof/>
        </w:rPr>
        <w:t xml:space="preserve"> </w:t>
      </w:r>
      <w:r w:rsidRPr="003D721B">
        <w:rPr>
          <w:rFonts w:ascii="Arial" w:hAnsi="Arial" w:cs="Arial"/>
          <w:b/>
          <w:noProof/>
        </w:rPr>
        <w:t>207</w:t>
      </w:r>
      <w:r w:rsidRPr="003D721B">
        <w:rPr>
          <w:rFonts w:ascii="Arial" w:hAnsi="Arial" w:cs="Arial"/>
          <w:noProof/>
        </w:rPr>
        <w:t>(3): 497-508.</w:t>
      </w:r>
      <w:bookmarkEnd w:id="1"/>
    </w:p>
    <w:p w:rsidR="001E338C" w:rsidRPr="003D721B" w:rsidRDefault="00D14E0F" w:rsidP="001E338C">
      <w:pPr>
        <w:spacing w:line="480" w:lineRule="auto"/>
        <w:ind w:firstLine="480"/>
        <w:jc w:val="both"/>
        <w:rPr>
          <w:rFonts w:ascii="Arial" w:hAnsi="Arial" w:cs="Arial"/>
        </w:rPr>
      </w:pPr>
      <w:r w:rsidRPr="003D721B">
        <w:rPr>
          <w:rFonts w:ascii="Arial" w:hAnsi="Arial" w:cs="Arial"/>
        </w:rPr>
        <w:fldChar w:fldCharType="end"/>
      </w:r>
    </w:p>
    <w:sectPr w:rsidR="001E338C" w:rsidRPr="003D721B">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7CAF" w:rsidRDefault="001B7CAF" w:rsidP="00672F1D">
      <w:r>
        <w:separator/>
      </w:r>
    </w:p>
  </w:endnote>
  <w:endnote w:type="continuationSeparator" w:id="0">
    <w:p w:rsidR="001B7CAF" w:rsidRDefault="001B7CAF" w:rsidP="00672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3CBC" w:rsidRDefault="001A3CB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3CBC" w:rsidRDefault="001A3CB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3CBC" w:rsidRDefault="001A3C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7CAF" w:rsidRDefault="001B7CAF" w:rsidP="00672F1D">
      <w:r>
        <w:separator/>
      </w:r>
    </w:p>
  </w:footnote>
  <w:footnote w:type="continuationSeparator" w:id="0">
    <w:p w:rsidR="001B7CAF" w:rsidRDefault="001B7CAF" w:rsidP="00672F1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3CBC" w:rsidRDefault="001A3CB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3CBC" w:rsidRDefault="001A3CBC" w:rsidP="001A3CB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3CBC" w:rsidRDefault="001A3CB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p5z5z5wttrteet5aw59t9tvxfvefz5frad&quot;&gt;_literature&lt;record-ids&gt;&lt;item&gt;669&lt;/item&gt;&lt;/record-ids&gt;&lt;/item&gt;&lt;/Libraries&gt;"/>
  </w:docVars>
  <w:rsids>
    <w:rsidRoot w:val="00DE0D31"/>
    <w:rsid w:val="00000190"/>
    <w:rsid w:val="00005754"/>
    <w:rsid w:val="000158B1"/>
    <w:rsid w:val="00025619"/>
    <w:rsid w:val="00030002"/>
    <w:rsid w:val="00032665"/>
    <w:rsid w:val="00032CD1"/>
    <w:rsid w:val="00035FAD"/>
    <w:rsid w:val="000474D2"/>
    <w:rsid w:val="0006078F"/>
    <w:rsid w:val="000652BC"/>
    <w:rsid w:val="00066056"/>
    <w:rsid w:val="00067891"/>
    <w:rsid w:val="00070860"/>
    <w:rsid w:val="000A4BFD"/>
    <w:rsid w:val="000B092D"/>
    <w:rsid w:val="000C035D"/>
    <w:rsid w:val="000D3B3D"/>
    <w:rsid w:val="000E7BCE"/>
    <w:rsid w:val="000F67DB"/>
    <w:rsid w:val="00112878"/>
    <w:rsid w:val="00113D69"/>
    <w:rsid w:val="00127436"/>
    <w:rsid w:val="00132642"/>
    <w:rsid w:val="00135C0A"/>
    <w:rsid w:val="00155FD5"/>
    <w:rsid w:val="001561DA"/>
    <w:rsid w:val="00161FC1"/>
    <w:rsid w:val="00162CDB"/>
    <w:rsid w:val="001858E6"/>
    <w:rsid w:val="00186D5F"/>
    <w:rsid w:val="00187269"/>
    <w:rsid w:val="001A3CBC"/>
    <w:rsid w:val="001B7CAF"/>
    <w:rsid w:val="001C06E1"/>
    <w:rsid w:val="001C7A91"/>
    <w:rsid w:val="001D2035"/>
    <w:rsid w:val="001D4EB2"/>
    <w:rsid w:val="001E1235"/>
    <w:rsid w:val="001E338C"/>
    <w:rsid w:val="001F203E"/>
    <w:rsid w:val="0021211D"/>
    <w:rsid w:val="00214393"/>
    <w:rsid w:val="00260363"/>
    <w:rsid w:val="0026175A"/>
    <w:rsid w:val="002632B2"/>
    <w:rsid w:val="00271031"/>
    <w:rsid w:val="00274AFD"/>
    <w:rsid w:val="00277736"/>
    <w:rsid w:val="0028078D"/>
    <w:rsid w:val="00284A5F"/>
    <w:rsid w:val="00285192"/>
    <w:rsid w:val="00293776"/>
    <w:rsid w:val="002A23AD"/>
    <w:rsid w:val="002A75DD"/>
    <w:rsid w:val="002C0C7A"/>
    <w:rsid w:val="002D7B03"/>
    <w:rsid w:val="002E3698"/>
    <w:rsid w:val="002F5D08"/>
    <w:rsid w:val="00307736"/>
    <w:rsid w:val="0035172D"/>
    <w:rsid w:val="0035192C"/>
    <w:rsid w:val="00352A8A"/>
    <w:rsid w:val="00360169"/>
    <w:rsid w:val="00361DBD"/>
    <w:rsid w:val="00371D26"/>
    <w:rsid w:val="003761B8"/>
    <w:rsid w:val="00386BE2"/>
    <w:rsid w:val="003B5235"/>
    <w:rsid w:val="003C62F6"/>
    <w:rsid w:val="003D09A4"/>
    <w:rsid w:val="003D16FE"/>
    <w:rsid w:val="003D721B"/>
    <w:rsid w:val="003E0DC5"/>
    <w:rsid w:val="003E31B2"/>
    <w:rsid w:val="003E49C9"/>
    <w:rsid w:val="00401C66"/>
    <w:rsid w:val="00402608"/>
    <w:rsid w:val="00411506"/>
    <w:rsid w:val="00421355"/>
    <w:rsid w:val="004244AB"/>
    <w:rsid w:val="00457176"/>
    <w:rsid w:val="00465BAF"/>
    <w:rsid w:val="00477F67"/>
    <w:rsid w:val="004A656F"/>
    <w:rsid w:val="004B01D2"/>
    <w:rsid w:val="004B3333"/>
    <w:rsid w:val="004C19F2"/>
    <w:rsid w:val="004C2B47"/>
    <w:rsid w:val="004C2F08"/>
    <w:rsid w:val="00505A77"/>
    <w:rsid w:val="00505FC5"/>
    <w:rsid w:val="005118F9"/>
    <w:rsid w:val="00516E9A"/>
    <w:rsid w:val="00520908"/>
    <w:rsid w:val="005235C0"/>
    <w:rsid w:val="00525C23"/>
    <w:rsid w:val="00530E12"/>
    <w:rsid w:val="0053121B"/>
    <w:rsid w:val="005554EB"/>
    <w:rsid w:val="005708FC"/>
    <w:rsid w:val="005961FF"/>
    <w:rsid w:val="005B0237"/>
    <w:rsid w:val="005C09DD"/>
    <w:rsid w:val="005C4C6D"/>
    <w:rsid w:val="005D743C"/>
    <w:rsid w:val="005E564B"/>
    <w:rsid w:val="005F2DBA"/>
    <w:rsid w:val="005F7761"/>
    <w:rsid w:val="006039A2"/>
    <w:rsid w:val="00605765"/>
    <w:rsid w:val="0061615B"/>
    <w:rsid w:val="00617585"/>
    <w:rsid w:val="00620DDA"/>
    <w:rsid w:val="00631AC8"/>
    <w:rsid w:val="00634A61"/>
    <w:rsid w:val="006375E6"/>
    <w:rsid w:val="0064286F"/>
    <w:rsid w:val="006610AA"/>
    <w:rsid w:val="00661840"/>
    <w:rsid w:val="00672441"/>
    <w:rsid w:val="00672F1D"/>
    <w:rsid w:val="00673DD3"/>
    <w:rsid w:val="00683102"/>
    <w:rsid w:val="006A45FC"/>
    <w:rsid w:val="006B1AA4"/>
    <w:rsid w:val="006C0328"/>
    <w:rsid w:val="006D5D39"/>
    <w:rsid w:val="006D744A"/>
    <w:rsid w:val="00705B4D"/>
    <w:rsid w:val="007065DA"/>
    <w:rsid w:val="00713F34"/>
    <w:rsid w:val="00715C07"/>
    <w:rsid w:val="0073590A"/>
    <w:rsid w:val="00750B80"/>
    <w:rsid w:val="007653A0"/>
    <w:rsid w:val="0077253A"/>
    <w:rsid w:val="00777FCC"/>
    <w:rsid w:val="007A578B"/>
    <w:rsid w:val="007B6F06"/>
    <w:rsid w:val="007E23C4"/>
    <w:rsid w:val="007E2420"/>
    <w:rsid w:val="007E46D1"/>
    <w:rsid w:val="007E4B7B"/>
    <w:rsid w:val="007E5871"/>
    <w:rsid w:val="007E6486"/>
    <w:rsid w:val="007F196F"/>
    <w:rsid w:val="007F5DED"/>
    <w:rsid w:val="007F600E"/>
    <w:rsid w:val="008005FB"/>
    <w:rsid w:val="00801C6A"/>
    <w:rsid w:val="0080674E"/>
    <w:rsid w:val="00810F9F"/>
    <w:rsid w:val="00840A93"/>
    <w:rsid w:val="00840BBD"/>
    <w:rsid w:val="00846A79"/>
    <w:rsid w:val="00847702"/>
    <w:rsid w:val="00853D0A"/>
    <w:rsid w:val="00854C3E"/>
    <w:rsid w:val="0085798A"/>
    <w:rsid w:val="00862745"/>
    <w:rsid w:val="00876164"/>
    <w:rsid w:val="00894CD2"/>
    <w:rsid w:val="008A6895"/>
    <w:rsid w:val="008B1637"/>
    <w:rsid w:val="008B56CC"/>
    <w:rsid w:val="008B7C58"/>
    <w:rsid w:val="008C13EB"/>
    <w:rsid w:val="008C4A3A"/>
    <w:rsid w:val="008C7742"/>
    <w:rsid w:val="008F43CD"/>
    <w:rsid w:val="00901A7F"/>
    <w:rsid w:val="00907395"/>
    <w:rsid w:val="009255C1"/>
    <w:rsid w:val="00940A2B"/>
    <w:rsid w:val="009433B3"/>
    <w:rsid w:val="009566D0"/>
    <w:rsid w:val="009577ED"/>
    <w:rsid w:val="00960A75"/>
    <w:rsid w:val="0096197D"/>
    <w:rsid w:val="009675F7"/>
    <w:rsid w:val="009738DB"/>
    <w:rsid w:val="00982E1E"/>
    <w:rsid w:val="00990E73"/>
    <w:rsid w:val="009917BE"/>
    <w:rsid w:val="009C3815"/>
    <w:rsid w:val="009C445A"/>
    <w:rsid w:val="009C4D65"/>
    <w:rsid w:val="009D764F"/>
    <w:rsid w:val="009E0E13"/>
    <w:rsid w:val="009E68FD"/>
    <w:rsid w:val="009F26D2"/>
    <w:rsid w:val="00A14B6B"/>
    <w:rsid w:val="00A21E99"/>
    <w:rsid w:val="00A255A5"/>
    <w:rsid w:val="00A26FE9"/>
    <w:rsid w:val="00A44399"/>
    <w:rsid w:val="00A472FF"/>
    <w:rsid w:val="00A51E4E"/>
    <w:rsid w:val="00A547FD"/>
    <w:rsid w:val="00A61AE1"/>
    <w:rsid w:val="00A83B3C"/>
    <w:rsid w:val="00A90962"/>
    <w:rsid w:val="00AA0B43"/>
    <w:rsid w:val="00AB0A04"/>
    <w:rsid w:val="00AC04ED"/>
    <w:rsid w:val="00AC1B5D"/>
    <w:rsid w:val="00AC51C9"/>
    <w:rsid w:val="00AF068D"/>
    <w:rsid w:val="00AF0AA9"/>
    <w:rsid w:val="00AF447B"/>
    <w:rsid w:val="00B0044C"/>
    <w:rsid w:val="00B0110C"/>
    <w:rsid w:val="00B05C2B"/>
    <w:rsid w:val="00B11995"/>
    <w:rsid w:val="00B12DFB"/>
    <w:rsid w:val="00B14199"/>
    <w:rsid w:val="00B1433F"/>
    <w:rsid w:val="00B15650"/>
    <w:rsid w:val="00B41394"/>
    <w:rsid w:val="00B42C14"/>
    <w:rsid w:val="00B46B7C"/>
    <w:rsid w:val="00B5671D"/>
    <w:rsid w:val="00B63DA7"/>
    <w:rsid w:val="00B70815"/>
    <w:rsid w:val="00B74A77"/>
    <w:rsid w:val="00B83881"/>
    <w:rsid w:val="00B83EF9"/>
    <w:rsid w:val="00BB3024"/>
    <w:rsid w:val="00BE5333"/>
    <w:rsid w:val="00BE708B"/>
    <w:rsid w:val="00C04266"/>
    <w:rsid w:val="00C04ED3"/>
    <w:rsid w:val="00C100CF"/>
    <w:rsid w:val="00C22268"/>
    <w:rsid w:val="00C23632"/>
    <w:rsid w:val="00C27426"/>
    <w:rsid w:val="00C62746"/>
    <w:rsid w:val="00C71F5D"/>
    <w:rsid w:val="00C80351"/>
    <w:rsid w:val="00C844AC"/>
    <w:rsid w:val="00C94683"/>
    <w:rsid w:val="00C96985"/>
    <w:rsid w:val="00CA1621"/>
    <w:rsid w:val="00CA3D94"/>
    <w:rsid w:val="00CA750F"/>
    <w:rsid w:val="00CB0B9C"/>
    <w:rsid w:val="00CB16E7"/>
    <w:rsid w:val="00CB3B4C"/>
    <w:rsid w:val="00CC40F4"/>
    <w:rsid w:val="00CD1A4E"/>
    <w:rsid w:val="00CE3C9C"/>
    <w:rsid w:val="00CF10B0"/>
    <w:rsid w:val="00CF12F1"/>
    <w:rsid w:val="00D11E85"/>
    <w:rsid w:val="00D14E0F"/>
    <w:rsid w:val="00D25288"/>
    <w:rsid w:val="00D31D49"/>
    <w:rsid w:val="00D47980"/>
    <w:rsid w:val="00D54B99"/>
    <w:rsid w:val="00D55BB1"/>
    <w:rsid w:val="00D81784"/>
    <w:rsid w:val="00D91685"/>
    <w:rsid w:val="00D96B25"/>
    <w:rsid w:val="00DC3305"/>
    <w:rsid w:val="00DD3850"/>
    <w:rsid w:val="00DE0D31"/>
    <w:rsid w:val="00DF1B23"/>
    <w:rsid w:val="00DF5C28"/>
    <w:rsid w:val="00DF6EC0"/>
    <w:rsid w:val="00E1409E"/>
    <w:rsid w:val="00E21D7E"/>
    <w:rsid w:val="00E33AD4"/>
    <w:rsid w:val="00E4309D"/>
    <w:rsid w:val="00E43729"/>
    <w:rsid w:val="00E67039"/>
    <w:rsid w:val="00E8706C"/>
    <w:rsid w:val="00E873F1"/>
    <w:rsid w:val="00E87737"/>
    <w:rsid w:val="00E95302"/>
    <w:rsid w:val="00EB60F7"/>
    <w:rsid w:val="00EC0989"/>
    <w:rsid w:val="00EC4685"/>
    <w:rsid w:val="00EC62A7"/>
    <w:rsid w:val="00ED1F70"/>
    <w:rsid w:val="00EE51CC"/>
    <w:rsid w:val="00EE6269"/>
    <w:rsid w:val="00EF1BF1"/>
    <w:rsid w:val="00F008CE"/>
    <w:rsid w:val="00F01EDE"/>
    <w:rsid w:val="00F04DDB"/>
    <w:rsid w:val="00F061B6"/>
    <w:rsid w:val="00F22F9A"/>
    <w:rsid w:val="00F2632D"/>
    <w:rsid w:val="00F369E5"/>
    <w:rsid w:val="00F423F5"/>
    <w:rsid w:val="00F56772"/>
    <w:rsid w:val="00F63DC1"/>
    <w:rsid w:val="00F724E7"/>
    <w:rsid w:val="00F7579D"/>
    <w:rsid w:val="00F76515"/>
    <w:rsid w:val="00F822D3"/>
    <w:rsid w:val="00F83BE8"/>
    <w:rsid w:val="00F977F2"/>
    <w:rsid w:val="00FA49A5"/>
    <w:rsid w:val="00FA5BDE"/>
    <w:rsid w:val="00FC0502"/>
    <w:rsid w:val="00FC1656"/>
    <w:rsid w:val="00FC34F1"/>
    <w:rsid w:val="00FD52CA"/>
    <w:rsid w:val="00FD6CC3"/>
    <w:rsid w:val="00FE12D6"/>
    <w:rsid w:val="00FE1823"/>
    <w:rsid w:val="00FE4C4C"/>
    <w:rsid w:val="00FF2D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38C"/>
    <w:rPr>
      <w:rFonts w:ascii="Times New Roman" w:eastAsia="宋体" w:hAnsi="Times New Roman" w:cs="Times New Roman"/>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rsid w:val="001E338C"/>
    <w:rPr>
      <w:sz w:val="20"/>
      <w:szCs w:val="20"/>
    </w:rPr>
  </w:style>
  <w:style w:type="character" w:customStyle="1" w:styleId="CommentTextChar">
    <w:name w:val="Comment Text Char"/>
    <w:basedOn w:val="DefaultParagraphFont"/>
    <w:link w:val="CommentText"/>
    <w:semiHidden/>
    <w:rsid w:val="001E338C"/>
    <w:rPr>
      <w:rFonts w:ascii="Times New Roman" w:eastAsia="宋体" w:hAnsi="Times New Roman" w:cs="Times New Roman"/>
      <w:kern w:val="0"/>
      <w:sz w:val="20"/>
      <w:szCs w:val="20"/>
      <w:lang w:eastAsia="en-US"/>
    </w:rPr>
  </w:style>
  <w:style w:type="character" w:styleId="CommentReference">
    <w:name w:val="annotation reference"/>
    <w:semiHidden/>
    <w:rsid w:val="001E338C"/>
    <w:rPr>
      <w:sz w:val="16"/>
      <w:szCs w:val="16"/>
    </w:rPr>
  </w:style>
  <w:style w:type="paragraph" w:styleId="BalloonText">
    <w:name w:val="Balloon Text"/>
    <w:basedOn w:val="Normal"/>
    <w:link w:val="BalloonTextChar"/>
    <w:uiPriority w:val="99"/>
    <w:semiHidden/>
    <w:unhideWhenUsed/>
    <w:rsid w:val="001E338C"/>
    <w:rPr>
      <w:sz w:val="16"/>
      <w:szCs w:val="16"/>
    </w:rPr>
  </w:style>
  <w:style w:type="character" w:customStyle="1" w:styleId="BalloonTextChar">
    <w:name w:val="Balloon Text Char"/>
    <w:basedOn w:val="DefaultParagraphFont"/>
    <w:link w:val="BalloonText"/>
    <w:uiPriority w:val="99"/>
    <w:semiHidden/>
    <w:rsid w:val="001E338C"/>
    <w:rPr>
      <w:rFonts w:ascii="Times New Roman" w:eastAsia="宋体" w:hAnsi="Times New Roman" w:cs="Times New Roman"/>
      <w:kern w:val="0"/>
      <w:sz w:val="16"/>
      <w:szCs w:val="16"/>
      <w:lang w:eastAsia="en-US"/>
    </w:rPr>
  </w:style>
  <w:style w:type="paragraph" w:styleId="Header">
    <w:name w:val="header"/>
    <w:basedOn w:val="Normal"/>
    <w:link w:val="HeaderChar"/>
    <w:uiPriority w:val="99"/>
    <w:unhideWhenUsed/>
    <w:rsid w:val="00672F1D"/>
    <w:pPr>
      <w:tabs>
        <w:tab w:val="center" w:pos="4153"/>
        <w:tab w:val="right" w:pos="8306"/>
      </w:tabs>
    </w:pPr>
  </w:style>
  <w:style w:type="character" w:customStyle="1" w:styleId="HeaderChar">
    <w:name w:val="Header Char"/>
    <w:basedOn w:val="DefaultParagraphFont"/>
    <w:link w:val="Header"/>
    <w:uiPriority w:val="99"/>
    <w:rsid w:val="00672F1D"/>
    <w:rPr>
      <w:rFonts w:ascii="Times New Roman" w:eastAsia="宋体" w:hAnsi="Times New Roman" w:cs="Times New Roman"/>
      <w:kern w:val="0"/>
      <w:sz w:val="24"/>
      <w:szCs w:val="24"/>
      <w:lang w:eastAsia="en-US"/>
    </w:rPr>
  </w:style>
  <w:style w:type="paragraph" w:styleId="Footer">
    <w:name w:val="footer"/>
    <w:basedOn w:val="Normal"/>
    <w:link w:val="FooterChar"/>
    <w:uiPriority w:val="99"/>
    <w:unhideWhenUsed/>
    <w:rsid w:val="00672F1D"/>
    <w:pPr>
      <w:tabs>
        <w:tab w:val="center" w:pos="4153"/>
        <w:tab w:val="right" w:pos="8306"/>
      </w:tabs>
    </w:pPr>
  </w:style>
  <w:style w:type="character" w:customStyle="1" w:styleId="FooterChar">
    <w:name w:val="Footer Char"/>
    <w:basedOn w:val="DefaultParagraphFont"/>
    <w:link w:val="Footer"/>
    <w:uiPriority w:val="99"/>
    <w:rsid w:val="00672F1D"/>
    <w:rPr>
      <w:rFonts w:ascii="Times New Roman" w:eastAsia="宋体" w:hAnsi="Times New Roman" w:cs="Times New Roman"/>
      <w:kern w:val="0"/>
      <w:sz w:val="24"/>
      <w:szCs w:val="24"/>
      <w:lang w:eastAsia="en-US"/>
    </w:rPr>
  </w:style>
  <w:style w:type="character" w:styleId="Hyperlink">
    <w:name w:val="Hyperlink"/>
    <w:basedOn w:val="DefaultParagraphFont"/>
    <w:uiPriority w:val="99"/>
    <w:unhideWhenUsed/>
    <w:rsid w:val="00D14E0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38C"/>
    <w:rPr>
      <w:rFonts w:ascii="Times New Roman" w:eastAsia="宋体" w:hAnsi="Times New Roman" w:cs="Times New Roman"/>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rsid w:val="001E338C"/>
    <w:rPr>
      <w:sz w:val="20"/>
      <w:szCs w:val="20"/>
    </w:rPr>
  </w:style>
  <w:style w:type="character" w:customStyle="1" w:styleId="CommentTextChar">
    <w:name w:val="Comment Text Char"/>
    <w:basedOn w:val="DefaultParagraphFont"/>
    <w:link w:val="CommentText"/>
    <w:semiHidden/>
    <w:rsid w:val="001E338C"/>
    <w:rPr>
      <w:rFonts w:ascii="Times New Roman" w:eastAsia="宋体" w:hAnsi="Times New Roman" w:cs="Times New Roman"/>
      <w:kern w:val="0"/>
      <w:sz w:val="20"/>
      <w:szCs w:val="20"/>
      <w:lang w:eastAsia="en-US"/>
    </w:rPr>
  </w:style>
  <w:style w:type="character" w:styleId="CommentReference">
    <w:name w:val="annotation reference"/>
    <w:semiHidden/>
    <w:rsid w:val="001E338C"/>
    <w:rPr>
      <w:sz w:val="16"/>
      <w:szCs w:val="16"/>
    </w:rPr>
  </w:style>
  <w:style w:type="paragraph" w:styleId="BalloonText">
    <w:name w:val="Balloon Text"/>
    <w:basedOn w:val="Normal"/>
    <w:link w:val="BalloonTextChar"/>
    <w:uiPriority w:val="99"/>
    <w:semiHidden/>
    <w:unhideWhenUsed/>
    <w:rsid w:val="001E338C"/>
    <w:rPr>
      <w:sz w:val="16"/>
      <w:szCs w:val="16"/>
    </w:rPr>
  </w:style>
  <w:style w:type="character" w:customStyle="1" w:styleId="BalloonTextChar">
    <w:name w:val="Balloon Text Char"/>
    <w:basedOn w:val="DefaultParagraphFont"/>
    <w:link w:val="BalloonText"/>
    <w:uiPriority w:val="99"/>
    <w:semiHidden/>
    <w:rsid w:val="001E338C"/>
    <w:rPr>
      <w:rFonts w:ascii="Times New Roman" w:eastAsia="宋体" w:hAnsi="Times New Roman" w:cs="Times New Roman"/>
      <w:kern w:val="0"/>
      <w:sz w:val="16"/>
      <w:szCs w:val="16"/>
      <w:lang w:eastAsia="en-US"/>
    </w:rPr>
  </w:style>
  <w:style w:type="paragraph" w:styleId="Header">
    <w:name w:val="header"/>
    <w:basedOn w:val="Normal"/>
    <w:link w:val="HeaderChar"/>
    <w:uiPriority w:val="99"/>
    <w:unhideWhenUsed/>
    <w:rsid w:val="00672F1D"/>
    <w:pPr>
      <w:tabs>
        <w:tab w:val="center" w:pos="4153"/>
        <w:tab w:val="right" w:pos="8306"/>
      </w:tabs>
    </w:pPr>
  </w:style>
  <w:style w:type="character" w:customStyle="1" w:styleId="HeaderChar">
    <w:name w:val="Header Char"/>
    <w:basedOn w:val="DefaultParagraphFont"/>
    <w:link w:val="Header"/>
    <w:uiPriority w:val="99"/>
    <w:rsid w:val="00672F1D"/>
    <w:rPr>
      <w:rFonts w:ascii="Times New Roman" w:eastAsia="宋体" w:hAnsi="Times New Roman" w:cs="Times New Roman"/>
      <w:kern w:val="0"/>
      <w:sz w:val="24"/>
      <w:szCs w:val="24"/>
      <w:lang w:eastAsia="en-US"/>
    </w:rPr>
  </w:style>
  <w:style w:type="paragraph" w:styleId="Footer">
    <w:name w:val="footer"/>
    <w:basedOn w:val="Normal"/>
    <w:link w:val="FooterChar"/>
    <w:uiPriority w:val="99"/>
    <w:unhideWhenUsed/>
    <w:rsid w:val="00672F1D"/>
    <w:pPr>
      <w:tabs>
        <w:tab w:val="center" w:pos="4153"/>
        <w:tab w:val="right" w:pos="8306"/>
      </w:tabs>
    </w:pPr>
  </w:style>
  <w:style w:type="character" w:customStyle="1" w:styleId="FooterChar">
    <w:name w:val="Footer Char"/>
    <w:basedOn w:val="DefaultParagraphFont"/>
    <w:link w:val="Footer"/>
    <w:uiPriority w:val="99"/>
    <w:rsid w:val="00672F1D"/>
    <w:rPr>
      <w:rFonts w:ascii="Times New Roman" w:eastAsia="宋体" w:hAnsi="Times New Roman" w:cs="Times New Roman"/>
      <w:kern w:val="0"/>
      <w:sz w:val="24"/>
      <w:szCs w:val="24"/>
      <w:lang w:eastAsia="en-US"/>
    </w:rPr>
  </w:style>
  <w:style w:type="character" w:styleId="Hyperlink">
    <w:name w:val="Hyperlink"/>
    <w:basedOn w:val="DefaultParagraphFont"/>
    <w:uiPriority w:val="99"/>
    <w:unhideWhenUsed/>
    <w:rsid w:val="00D14E0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53</Words>
  <Characters>1444</Characters>
  <Application>Microsoft Office Word</Application>
  <DocSecurity>0</DocSecurity>
  <Lines>12</Lines>
  <Paragraphs>3</Paragraphs>
  <ScaleCrop>false</ScaleCrop>
  <Company>ioz</Company>
  <LinksUpToDate>false</LinksUpToDate>
  <CharactersWithSpaces>1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dj</dc:creator>
  <cp:keywords/>
  <dc:description/>
  <cp:lastModifiedBy>zhaodejian</cp:lastModifiedBy>
  <cp:revision>25</cp:revision>
  <dcterms:created xsi:type="dcterms:W3CDTF">2012-05-19T14:17:00Z</dcterms:created>
  <dcterms:modified xsi:type="dcterms:W3CDTF">2013-01-22T03:51:00Z</dcterms:modified>
</cp:coreProperties>
</file>